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7FA" w:rsidRPr="002F4944" w:rsidRDefault="00F84C60" w:rsidP="00F84C60">
      <w:pPr>
        <w:rPr>
          <w:rFonts w:ascii="Times New Roman" w:hAnsi="Times New Roman" w:cs="Times New Roman"/>
          <w:b/>
          <w:sz w:val="24"/>
          <w:szCs w:val="24"/>
        </w:rPr>
      </w:pPr>
      <w:r w:rsidRPr="002F4944">
        <w:rPr>
          <w:rFonts w:ascii="Times New Roman" w:hAnsi="Times New Roman" w:cs="Times New Roman"/>
          <w:b/>
          <w:sz w:val="24"/>
          <w:szCs w:val="24"/>
        </w:rPr>
        <w:t>Appendix</w:t>
      </w:r>
      <w:r w:rsidR="00F137FA" w:rsidRPr="002F4944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</w:p>
    <w:tbl>
      <w:tblPr>
        <w:tblW w:w="11601" w:type="dxa"/>
        <w:jc w:val="center"/>
        <w:tblInd w:w="93" w:type="dxa"/>
        <w:tblLook w:val="04A0" w:firstRow="1" w:lastRow="0" w:firstColumn="1" w:lastColumn="0" w:noHBand="0" w:noVBand="1"/>
      </w:tblPr>
      <w:tblGrid>
        <w:gridCol w:w="1336"/>
        <w:gridCol w:w="2335"/>
        <w:gridCol w:w="1482"/>
        <w:gridCol w:w="1003"/>
        <w:gridCol w:w="1003"/>
        <w:gridCol w:w="896"/>
        <w:gridCol w:w="954"/>
        <w:gridCol w:w="1302"/>
        <w:gridCol w:w="1290"/>
      </w:tblGrid>
      <w:tr w:rsidR="00A2282E" w:rsidRPr="00A2282E" w:rsidTr="00A2282E">
        <w:trPr>
          <w:trHeight w:val="440"/>
          <w:jc w:val="center"/>
        </w:trPr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A2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A2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xent</w:t>
            </w:r>
            <w:proofErr w:type="spellEnd"/>
          </w:p>
        </w:tc>
        <w:tc>
          <w:tcPr>
            <w:tcW w:w="185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A2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RP</w:t>
            </w:r>
          </w:p>
        </w:tc>
        <w:tc>
          <w:tcPr>
            <w:tcW w:w="25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A22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80s to 2000s</w:t>
            </w:r>
          </w:p>
        </w:tc>
      </w:tr>
      <w:tr w:rsidR="00A2282E" w:rsidRPr="00A2282E" w:rsidTr="00A2282E">
        <w:trPr>
          <w:trHeight w:val="440"/>
          <w:jc w:val="center"/>
        </w:trPr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3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A2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rict/department /prefecture/province</w:t>
            </w:r>
          </w:p>
          <w:p w:rsidR="00A2282E" w:rsidRPr="00A2282E" w:rsidRDefault="00A2282E" w:rsidP="00A2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region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a included (1000 km</w:t>
            </w: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80s (%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00s (%)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80s (%)</w:t>
            </w:r>
          </w:p>
        </w:tc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00s (%)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A2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xent</w:t>
            </w:r>
            <w:proofErr w:type="spellEnd"/>
          </w:p>
          <w:p w:rsidR="00A2282E" w:rsidRPr="00A2282E" w:rsidRDefault="00A2282E" w:rsidP="00A2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 change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82E" w:rsidRPr="00A2282E" w:rsidRDefault="00A2282E" w:rsidP="00A2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RP</w:t>
            </w:r>
          </w:p>
          <w:p w:rsidR="00A2282E" w:rsidRPr="00A2282E" w:rsidRDefault="00A2282E" w:rsidP="00A22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28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 change</w:t>
            </w:r>
          </w:p>
        </w:tc>
      </w:tr>
      <w:tr w:rsidR="00F84C60" w:rsidRPr="004100E5" w:rsidTr="00A2282E">
        <w:trPr>
          <w:trHeight w:val="395"/>
          <w:jc w:val="center"/>
        </w:trPr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cratic</w:t>
            </w:r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-Uele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94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5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5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6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3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0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ublic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Équateur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1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Congo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t-Katang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4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t-Lomami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t-Uel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uri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4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ai</w:t>
            </w: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ienta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98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shas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go</w:t>
            </w:r>
            <w:proofErr w:type="spellEnd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ntra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ango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ilu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4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ami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alaba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7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lua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1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-</w:t>
            </w: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ombe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iem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1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ala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d-Kivu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d-Ubangi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kuru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-Kivu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5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</w:t>
            </w:r>
            <w:proofErr w:type="spellEnd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bangi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7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anyik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9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hopo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83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9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6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7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4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7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7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huapa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73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6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5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4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0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6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ublic </w:t>
            </w:r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enza</w:t>
            </w:r>
            <w:proofErr w:type="spellEnd"/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the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zavill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o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vet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9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vette-</w:t>
            </w: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est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uilou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ékoumou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ouala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5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ari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aux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l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7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gha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9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9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5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6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2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6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6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ingui-Bangora</w:t>
            </w:r>
            <w:proofErr w:type="spellEnd"/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ui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3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ublic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se-Kotto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2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t-</w:t>
            </w: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omou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2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te-</w:t>
            </w: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tto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7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émo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3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aye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3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mbéré-Kadéï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omou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5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a-</w:t>
            </w: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ébizi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5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a-</w:t>
            </w: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mbéré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8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bella-M'Poko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5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aka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4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ham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9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ham-Pendé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kaga</w:t>
            </w:r>
            <w:proofErr w:type="spellEnd"/>
          </w:p>
        </w:tc>
        <w:tc>
          <w:tcPr>
            <w:tcW w:w="793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utside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gha-Mbaéré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9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13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5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4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4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9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uaire</w:t>
            </w:r>
            <w:proofErr w:type="spellEnd"/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0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t-</w:t>
            </w: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ooue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4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yen-Ogooue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ounie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anga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ooue-Ivindo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7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ooue</w:t>
            </w:r>
            <w:proofErr w:type="spellEnd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olo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ooue</w:t>
            </w:r>
            <w:proofErr w:type="spellEnd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aritime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6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eu-Ntem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8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aoua</w:t>
            </w:r>
            <w:proofErr w:type="spellEnd"/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3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3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0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8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8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7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eme-Nord</w:t>
            </w:r>
          </w:p>
        </w:tc>
        <w:tc>
          <w:tcPr>
            <w:tcW w:w="79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 of s</w:t>
            </w: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tora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d-</w:t>
            </w: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est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est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2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7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</w:tr>
      <w:tr w:rsidR="00F84C60" w:rsidRPr="004100E5" w:rsidTr="00A2282E">
        <w:trPr>
          <w:trHeight w:val="300"/>
          <w:jc w:val="center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-Ouest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C60" w:rsidRPr="004100E5" w:rsidRDefault="00F84C60" w:rsidP="000D3B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0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9</w:t>
            </w:r>
          </w:p>
        </w:tc>
      </w:tr>
    </w:tbl>
    <w:p w:rsidR="00F84C60" w:rsidRDefault="00F84C60" w:rsidP="00F84C60">
      <w:pPr>
        <w:rPr>
          <w:rFonts w:ascii="Times New Roman" w:hAnsi="Times New Roman" w:cs="Times New Roman"/>
          <w:sz w:val="24"/>
          <w:szCs w:val="24"/>
        </w:rPr>
      </w:pPr>
    </w:p>
    <w:p w:rsidR="007F5E2D" w:rsidRDefault="007F5E2D"/>
    <w:sectPr w:rsidR="007F5E2D" w:rsidSect="00A6345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1FBE" w:rsidRDefault="0035533B">
      <w:pPr>
        <w:spacing w:after="0" w:line="240" w:lineRule="auto"/>
      </w:pPr>
      <w:r>
        <w:separator/>
      </w:r>
    </w:p>
  </w:endnote>
  <w:endnote w:type="continuationSeparator" w:id="0">
    <w:p w:rsidR="00151FBE" w:rsidRDefault="00355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8079329"/>
      <w:docPartObj>
        <w:docPartGallery w:val="Page Numbers (Bottom of Page)"/>
        <w:docPartUnique/>
      </w:docPartObj>
    </w:sdtPr>
    <w:sdtEndPr/>
    <w:sdtContent>
      <w:p w:rsidR="00F4298B" w:rsidRDefault="00F84C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35C3">
          <w:rPr>
            <w:noProof/>
          </w:rPr>
          <w:t>1</w:t>
        </w:r>
        <w:r>
          <w:fldChar w:fldCharType="end"/>
        </w:r>
      </w:p>
    </w:sdtContent>
  </w:sdt>
  <w:p w:rsidR="00F4298B" w:rsidRDefault="008235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1FBE" w:rsidRDefault="0035533B">
      <w:pPr>
        <w:spacing w:after="0" w:line="240" w:lineRule="auto"/>
      </w:pPr>
      <w:r>
        <w:separator/>
      </w:r>
    </w:p>
  </w:footnote>
  <w:footnote w:type="continuationSeparator" w:id="0">
    <w:p w:rsidR="00151FBE" w:rsidRDefault="003553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84C60"/>
    <w:rsid w:val="00151FBE"/>
    <w:rsid w:val="002F4944"/>
    <w:rsid w:val="0035533B"/>
    <w:rsid w:val="007F5E2D"/>
    <w:rsid w:val="008235C3"/>
    <w:rsid w:val="00A2282E"/>
    <w:rsid w:val="00A33144"/>
    <w:rsid w:val="00F137FA"/>
    <w:rsid w:val="00F8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4C6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84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C60"/>
  </w:style>
  <w:style w:type="paragraph" w:styleId="BalloonText">
    <w:name w:val="Balloon Text"/>
    <w:basedOn w:val="Normal"/>
    <w:link w:val="BalloonTextChar"/>
    <w:uiPriority w:val="99"/>
    <w:semiHidden/>
    <w:unhideWhenUsed/>
    <w:rsid w:val="00F84C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C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99</Words>
  <Characters>3418</Characters>
  <Application>Microsoft Office Word</Application>
  <DocSecurity>0</DocSecurity>
  <Lines>28</Lines>
  <Paragraphs>8</Paragraphs>
  <ScaleCrop>false</ScaleCrop>
  <Company> </Company>
  <LinksUpToDate>false</LinksUpToDate>
  <CharactersWithSpaces>4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osh</dc:creator>
  <cp:keywords/>
  <dc:description/>
  <cp:lastModifiedBy>CDC User</cp:lastModifiedBy>
  <cp:revision>8</cp:revision>
  <dcterms:created xsi:type="dcterms:W3CDTF">2011-06-13T15:43:00Z</dcterms:created>
  <dcterms:modified xsi:type="dcterms:W3CDTF">2013-08-13T22:06:00Z</dcterms:modified>
</cp:coreProperties>
</file>